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cs="Times New Roman" w:ascii="Times New Roman" w:hAnsi="Times New Roman"/>
        </w:rPr>
        <w:drawing>
          <wp:inline distT="0" distB="0" distL="0" distR="0">
            <wp:extent cx="5089525" cy="5089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525" cy="508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</w:rPr>
        <w:t xml:space="preserve">Figure S1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hylogenetic tree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cMYB113 (DCAR_008994)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2R3-MYB TFs </w:t>
      </w:r>
      <w:r>
        <w:rPr>
          <w:rFonts w:cs="Times New Roman" w:ascii="Times New Roman" w:hAnsi="Times New Roman"/>
          <w:color w:val="000000"/>
          <w:sz w:val="24"/>
          <w:szCs w:val="24"/>
        </w:rPr>
        <w:t>fro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. thalian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.</w:t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8"/>
          <w:szCs w:val="18"/>
          <w:lang w:val="fr-FR"/>
        </w:rPr>
        <w:t>CTTATGGTCTGCGTGTCCTTCAGTAATATCACATAAGGTTGCTACCTAGAACTTGCCTGAATGTCAGATTCTTGTCCTAGCTTGGTCCATTATGATTAGCTCAAATCTGAAAATGACCAATATTCACGTCATATTCTAACCGAGTCATAACTTTGATGTCACGTTGAGAACCAGTTCAAATGGATCTTATGTTACATTTCAACAATTTTATACCCAATAACTTCCACAAATTAAGGAATGAGGTACAGAAAATGACAGACAATTAATAAAAATCACAAGTAATCCATGGTAATTACTTGGGGAGGAAGGAAGCACGTCGAACCTTTGAAGAACTAAGATTCACCAACTCATTATATGTTGACAACAACACACCACAGTAATATTTATTATGGTGCAGCTTTAAGGGCCGTCTAGCTAGTATAAATAGAAGTTCACTTGGTTAGTATTCAAGTGCTTAATTATCCTCCAGTACCACTGCATCTATGTATAGTGTGGTAGTA</w:t>
      </w:r>
      <w:r>
        <w:rPr>
          <w:rFonts w:cs="Times New Roman" w:ascii="Times New Roman" w:hAnsi="Times New Roman"/>
          <w:color w:val="FF0000"/>
          <w:kern w:val="0"/>
          <w:sz w:val="18"/>
          <w:szCs w:val="18"/>
          <w:lang w:val="fr-FR"/>
        </w:rPr>
        <w:t>ATGAGCTATCCCAAGGCCATGAAGAGTGCTAACGCAGCTTCAAAGCTGCGAAAGGGTGCATGGGATTTTGAGGAAGACACTCTTCTCCGAAAATGCATTGACAAGTATGGAGAGGGAAAGTGGCACCTTGTTCCGCAGAGAGCTGGGTTGAATAGATGCAGAAAAAGTTGTAGGCTAAGGTGGCTTAACTATCTTAGGCCTACCATCAAGAGAGGAGAGTTCAGTGAGGATGAAGTGGATCTTATGATACGCCTTCACAGGCTGCTGGGAAACAGATGGTCGTTAATTGGGGGGAGACTGCCGGGAAGAACAGCTAATGATGTTAAGAACTATTGGAACACCAACATTCAAAAGAAGCTCGCTACTGGCAGCAACCAGAAAGAGATGGCAATAAAAGAAGAGTTCGTTCAAGGAAAACAAGATAGTAACATTGCTGCAACTAGTGGTGGTGGTTGTGCTGCTACTACTACTATTATTAAGCCTTTTCCCCGGATGTTATCCAAAGGCACAAGCCTACCCTGCTATAAACTTAATCTCAAGAATCGCGTGAGTTTTGGTTTAAATGACGATACACTACAGAATAACAACAATGAAAATAACAAGAAGCCATCATTGCAAGCAATGCTGCCATTGAATGACGAAAGCAATGAGACCCTGACACCGGATGAAGATGGCATAGAGTGGTGGAAGAATTTGTTTGCAGAAATAGATATTGATGGTCAAGAGCAAGATTCATCACAAGGACTATTGATGGCATCCTCGAGTGGTTTAGAAAATGCGGATGCAGACAGAGACCTAATGTGGAAAACTGATGAATCAACTGCTGCGGTAATGGAATTTTCGGATGACTTAAGTGGCATTTGGGATCTTCTAGACTCACCAGATTATGTCCGATTGAGTCGATTATAA</w:t>
      </w:r>
      <w:r>
        <w:rPr>
          <w:rFonts w:cs="Times New Roman" w:ascii="Times New Roman" w:hAnsi="Times New Roman"/>
          <w:kern w:val="0"/>
          <w:sz w:val="18"/>
          <w:szCs w:val="18"/>
          <w:lang w:val="fr-FR"/>
        </w:rPr>
        <w:t>TATATAAAAATCCAGCAAATATCCTGTTGGTTTTATTAAGTTAAAGGTTTGAAATAATGATGTATTTTAATGATCTTGCTTGTTTAATGTTTATGTATGTACTGCTATTATTCTGCTTGGCATTGAACTTTGTTGTTCTTTGGCTTTGCAAGTATATTTTCTTTAATATACACTGTAATAATTCTTATTTATTATTCAAGATTTGTTGATGGGA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 w:val="false"/>
          <w:b w:val="false"/>
        </w:rPr>
      </w:pPr>
      <w:r>
        <w:rPr>
          <w:rStyle w:val="Fontstyle01"/>
          <w:rFonts w:cs="Times New Roman" w:ascii="Times New Roman" w:hAnsi="Times New Roman"/>
        </w:rPr>
        <w:t xml:space="preserve">Figure </w:t>
      </w:r>
      <w:r>
        <w:rPr>
          <w:rStyle w:val="Fontstyle01"/>
          <w:rFonts w:cs="Times New Roman" w:ascii="Times New Roman" w:hAnsi="Times New Roman"/>
        </w:rPr>
        <w:t>S</w:t>
      </w:r>
      <w:r>
        <w:rPr>
          <w:rStyle w:val="Fontstyle01"/>
          <w:rFonts w:cs="Times New Roman" w:ascii="Times New Roman" w:hAnsi="Times New Roman"/>
        </w:rPr>
        <w:t>2.</w:t>
      </w:r>
      <w:r>
        <w:rPr>
          <w:rStyle w:val="Fontstyle01"/>
          <w:rFonts w:cs="Times New Roman" w:ascii="Times New Roman" w:hAnsi="Times New Roman"/>
          <w:b w:val="false"/>
        </w:rPr>
        <w:t xml:space="preserve"> The contig containing </w:t>
      </w:r>
      <w:r>
        <w:rPr>
          <w:rStyle w:val="Fontstyle01"/>
          <w:rFonts w:cs="Times New Roman" w:ascii="Times New Roman" w:hAnsi="Times New Roman"/>
          <w:b w:val="false"/>
          <w:i/>
        </w:rPr>
        <w:t>DcMYB113</w:t>
      </w:r>
      <w:r>
        <w:rPr>
          <w:rStyle w:val="Fontstyle01"/>
          <w:rFonts w:cs="Times New Roman" w:ascii="Times New Roman" w:hAnsi="Times New Roman"/>
          <w:b w:val="false"/>
        </w:rPr>
        <w:t xml:space="preserve"> from </w:t>
      </w:r>
      <w:r>
        <w:rPr>
          <w:rFonts w:cs="Times New Roman" w:ascii="Times New Roman" w:hAnsi="Times New Roman"/>
          <w:color w:val="000000"/>
          <w:sz w:val="24"/>
          <w:szCs w:val="24"/>
        </w:rPr>
        <w:t>the assembled RNA-Seq reads of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PHZ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roots</w:t>
      </w:r>
      <w:r>
        <w:rPr>
          <w:rStyle w:val="Fontstyle01"/>
          <w:rFonts w:cs="Times New Roman" w:ascii="Times New Roman" w:hAnsi="Times New Roman"/>
          <w:b w:val="false"/>
        </w:rPr>
        <w:t xml:space="preserve">. The coding sequence of </w:t>
      </w:r>
      <w:r>
        <w:rPr>
          <w:rStyle w:val="Fontstyle01"/>
          <w:rFonts w:cs="Times New Roman" w:ascii="Times New Roman" w:hAnsi="Times New Roman"/>
          <w:b w:val="false"/>
          <w:i/>
        </w:rPr>
        <w:t>DcMYB113</w:t>
      </w:r>
      <w:r>
        <w:rPr>
          <w:rStyle w:val="Fontstyle01"/>
          <w:rFonts w:cs="Times New Roman" w:ascii="Times New Roman" w:hAnsi="Times New Roman"/>
          <w:b w:val="false"/>
        </w:rPr>
        <w:t xml:space="preserve"> </w:t>
      </w:r>
      <w:r>
        <w:rPr>
          <w:rStyle w:val="Fontstyle01"/>
          <w:rFonts w:cs="Times New Roman" w:ascii="Times New Roman" w:hAnsi="Times New Roman"/>
          <w:b w:val="false"/>
        </w:rPr>
        <w:t>is</w:t>
      </w:r>
      <w:r>
        <w:rPr>
          <w:rStyle w:val="Fontstyle01"/>
          <w:rFonts w:cs="Times New Roman" w:ascii="Times New Roman" w:hAnsi="Times New Roman"/>
          <w:b w:val="false"/>
        </w:rPr>
        <w:t xml:space="preserve"> marked in red.</w:t>
      </w:r>
    </w:p>
    <w:p>
      <w:pPr>
        <w:pStyle w:val="Normal"/>
        <w:ind w:firstLine="140"/>
        <w:rPr>
          <w:rStyle w:val="Fontstyle01"/>
          <w:rFonts w:ascii="Times New Roman" w:hAnsi="Times New Roman" w:cs="Times New Roman"/>
          <w:b w:val="false"/>
          <w:b w:val="false"/>
          <w:sz w:val="28"/>
          <w:szCs w:val="28"/>
        </w:rPr>
      </w:pPr>
      <w:r>
        <w:rPr/>
      </w:r>
    </w:p>
    <w:p>
      <w:pPr>
        <w:pStyle w:val="Normal"/>
        <w:ind w:firstLine="105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28895" cy="275399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895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</w:rPr>
        <w:t>Figure S</w:t>
      </w:r>
      <w:r>
        <w:rPr>
          <w:rStyle w:val="Fontstyle01"/>
          <w:rFonts w:cs="Times New Roman" w:ascii="Times New Roman" w:hAnsi="Times New Roman"/>
        </w:rPr>
        <w:t>3</w:t>
      </w:r>
      <w:r>
        <w:rPr>
          <w:rStyle w:val="Fontstyle01"/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ignment analysis of the DNA sequence and coding sequence of </w:t>
      </w:r>
      <w:r>
        <w:rPr>
          <w:rFonts w:cs="Times New Roman" w:ascii="Times New Roman" w:hAnsi="Times New Roman"/>
          <w:i/>
          <w:sz w:val="24"/>
          <w:szCs w:val="24"/>
        </w:rPr>
        <w:t>DcMYB1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‘Purple haze’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dentical sequences are shaded with black. The threshold for shading was set to 60%.</w:t>
      </w:r>
    </w:p>
    <w:p>
      <w:pPr>
        <w:pStyle w:val="Normal"/>
        <w:ind w:firstLine="120"/>
        <w:rPr>
          <w:rStyle w:val="Fontstyle01"/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Style w:val="Fontstyle01"/>
          <w:rFonts w:ascii="Times New Roman" w:hAnsi="Times New Roman" w:cs="Times New Roman"/>
          <w:b/>
          <w:b/>
          <w:bCs/>
          <w:szCs w:val="21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GTTTAAAAATTGTTGTGCTGTGAAGAAAAGATATTGGTGAAAAAAAGTACAGTTGTAGAAATCTGATAACTACCTGATTTTTTTTTTTGATTTTTACNTTTTGATTGTAAAATCTGTAACTGATCCGGTAAAAACTTAAAAATAATTTTTTCAAAAAANNNNNNNNNNNNNNNNNNNNNNNNNNNNNNNNNNNNNNNNNNNNNNNNNNNNNNNNNNNNNNNNNNNNNNNNNNNNNNNAAAATTCTCGCGCTGACACCGAACACCAAACAGTACCTAACAACCCCGGTCTTTATTGTGTTTTAAACTTTTAATGTACCTATAGATAATCATGTCAGGACATTTTTGACTTGTTCATTTATCCAACTCAAATTTACAAATCTCTTTAAAACTGGAGATACGTGAATTCTACACATTAATACTTCATCATAATCTGAATTCTACATAATGGAATATTCCATCAGAATTTGATCCATGTTTCGCAAATGTACGCTGCGACTTTAAAGTCAGGGTAAAACAAAATAATGTTCAAGATAGGAACTATGATGAAATACAAACCAAAAAATGCGTGATGAAGTTGTCAGTTTTCGTAAAAGTACAGGATATTTCTGTACAAATAAAGTTCATCTTTTTTATTTAATAAAATTCTCAAAATTTGTTTTATATTAGAAAAGGAAATAAATAACTTGTAAATTTAATATCTAAAGTCAAAAAAATGGTATAAGAAGACGTAAAATATATATATTAAAATTAAAANNNNNNNNNNNNNNNNNNNNNNNNNNNNNNNNNNNNNNNNNNNNNNNNNNNNNNNNNNNNNNNNNNNNATATTATGGATAGTACAATATGTGATATAACGTTAAATTGACGGAAAATTGTACAATCGACTAATAATTCAGTGAAAATGCTATAGCATCTAGATTAATTTCAAAGAGGATTCGAGTCATAATTTAATTGATCACAATCTTATTATGTATATACAGCAATCATATCAATTAAAATATTTAAACATATCATCAACACTGTGTTATTTATAATTAAACAGGCATGAAAGATTCCGGTTGTCTTTTTCAATTTCGAAGATAGTTATAGTGATTAGTGACCCAACAAAATTGTGCGGAAGAGAGGGAGGGGCTCGCGGTCCCCCGGGGTCAGGGACCAGGAGCAAGATTGCTCAGCTTCTATATCAACATACTAAATTTTATACACATACTCATATATTGTTTTCTCCTTTATCATTGTACCATAATACTGTACGGCAAGAGCATCTTCAATGATGATGCTAAATCATTGCTTATAGATAATTGAGTATTTCCAACAGGTTTGGTTATAATTGTTGGTTAANNNNNNNNNNNNNNNNNNNNNNNNNNNNNNNNNNNNNNNNNNNNNNNNNNNNNNNNNNNNNNNTTAAGACTTGTTGAATTGTTCTTCAATGATATTGGTTATATNNNNNNNNNNNNNNNNNNNNNNNNNNNNNNNNNNNNNNNNNNNNNNNNNNNNNNNNNNNNNNNNNNNNNNNNNNNNNNNNNNNNNNNNNNNNNNNNNNNNNNNNNNNNNNNNNNNNNNNNNNNNNNNNNNNNNNNNNNGCATTAATTATATGTTTTTGTATTATTAATTATTCTTATATTAAACATTAATTAATATTTAATTACTTACATAGAGACAAATGATCCAAAATGAAATTGATTTTCATNNNNNNNNNNNNNNNNNNNNNNNNNNNNNNNNNNNNNATTCCATCTCATACCCATCTAGGGATGGTAAAAAAATCCGATTCGACAGATACCGATCCGAAAATAATTTGGATGTACCAAATCCGATTTTTTGGATATGGATTNNNNNNNNNNNNNNNNNNNNNNNNNNNNNNNNNNNNNNNNNNNNNNNNNNNNNNNNNNNNNNNNNNNNNNNNNNNNNNNNNNNNNNNNNNNNNNNNNNNNNNNNNTAGGTAATACCGACCCGAAACCTGAAATTCGATCCAAACCCGATTNNNNNNNNNNNNNNNNNNNNNNNNNNNNNTCGAAAAATACCCGAATACAAACAAACAACACTAACTAGGATGTAACTTCGATCGGTCCTTGTGTCTTCATAACCAAACGCCATCGCCCTCGTCATCACCAACATGAGTTTATCAATCAGTCTCGTGAAAACGGAAAATATGACAAATCGACAACAGTACTATTTTGTTTGTGTCTTACCAAGAAACAAGTGAGAGATCGAGATAAAAAAGATATCAAAATAACTGAGCCTGAGAGATCATTTGTTTTACTTTCTAATGAAGCTAAATGAAAATTATATTAACTGATCAACTACAGTTTGACAACTGTTTTTAACTTGGTGAATGTTTCATCACAGCCCCATTGGTCAGCTAGATGATGATAAGGGAGCGTTCAGGCATCACATTTCAACGAGCATATGCCTTCCCAATTCCCATAACTTTCTCTGATCCACAAGCGCATCACCATCACCATCATGAGTTGATCGATCAGTCCGGTGAAAACGAAAGATAACAAATTGATAGTAGTACTGTTTTGTGTGCCTATCACTGGCTAATTGCGGTACTAGTTACTTTTATATATGAGTACGAAGGATAACAATGCAAAGGTGCTCTTATNNNNNNNNNNNNNNNNNNNNNNNNNNNNNNNNGTCTGCGTGTCCTTCAGTAATATCACATAAGGTTGCTACCTAGAACTTGCCTGAATGTCAAATTCTCTCAAGATCTAATGTCCTAGCTAGCTTGGTCCATTATGATTAGCCCAAATCTGAAAATAACCAATTAATCACGTCATATTCTAAACAAGTTAATTAGAACTCTGATATCACGTTGAGAACNNNNNNNNNNNNNNNNNNNNNNNNNNNNNNNNNNNNNNNNNNNNCTTCCACAAATTAAGGAATGAGGTACAGAAAACGACAAACAATTAATAAAAATCACAAGTAACTCATGGTAATTACTTGGGTAGGAAGGAAGCACGTCGAACCTTTGAAGAACTAAGATTCACAAACTCATTATATGTTGACAACAACACACTACAGTATTTATTATGGTGCAGCTTTAAGGGCCGTCTAGCTAGTATAAATAGAAGTTCACTTGGTTAGTATTCAAGTGCTTAATTATCCTCCAGTACCACTGCATCTATGTATAGTGTGGTAGTA</w:t>
      </w:r>
      <w:r>
        <w:rPr>
          <w:rFonts w:cs="Times New Roman" w:ascii="Times New Roman" w:hAnsi="Times New Roman"/>
          <w:color w:val="FF0000"/>
          <w:sz w:val="18"/>
          <w:szCs w:val="18"/>
        </w:rPr>
        <w:t>ATGAGCTATCCCAAGGCCATGAAGAGTGCTAACACAGCTTCAAAGCTGCGAAAGGGTNNNNNNNNNNNNNNNNNNNNNNNNNNNNNNNNNNNNNNNNNNNNGCAGAGAGCTGGTATCTTAATCCATTGTCCTTTAGTACAGTCCATGTTCATTTTCTTAAGGAGTAGTGCTAGGTGCAC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cs="Times New Roman" w:ascii="Times New Roman" w:hAnsi="Times New Roman"/>
        </w:rPr>
        <w:t>Figure S</w:t>
      </w:r>
      <w:r>
        <w:rPr>
          <w:rStyle w:val="Fontstyle01"/>
          <w:rFonts w:cs="Times New Roman" w:ascii="Times New Roman" w:hAnsi="Times New Roman"/>
        </w:rPr>
        <w:t>4</w:t>
      </w:r>
      <w:r>
        <w:rPr>
          <w:rStyle w:val="Fontstyle01"/>
          <w:rFonts w:cs="Times New Roman" w:ascii="Times New Roman" w:hAnsi="Times New Roman"/>
        </w:rPr>
        <w:t xml:space="preserve">. </w:t>
      </w:r>
      <w:r>
        <w:rPr>
          <w:rStyle w:val="Fontstyle01"/>
          <w:rFonts w:cs="Times New Roman" w:ascii="Times New Roman" w:hAnsi="Times New Roman"/>
          <w:b w:val="false"/>
        </w:rPr>
        <w:t>The scaffold containin</w:t>
      </w:r>
      <w:r>
        <w:rPr>
          <w:rStyle w:val="Fontstyle01"/>
          <w:rFonts w:cs="Times New Roman" w:ascii="Times New Roman" w:hAnsi="Times New Roman"/>
          <w:b w:val="false"/>
        </w:rPr>
        <w:t xml:space="preserve">g promoter and </w:t>
      </w:r>
      <w:r>
        <w:rPr>
          <w:rFonts w:cs="Times New Roman" w:ascii="Times New Roman" w:hAnsi="Times New Roman"/>
          <w:color w:val="000000"/>
          <w:sz w:val="24"/>
          <w:szCs w:val="24"/>
        </w:rPr>
        <w:t>partial DNA sequen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red</w:t>
      </w:r>
      <w:r>
        <w:rPr>
          <w:rFonts w:cs="Times New Roman" w:ascii="Times New Roman" w:hAnsi="Times New Roman"/>
          <w:sz w:val="24"/>
          <w:szCs w:val="24"/>
        </w:rPr>
        <w:t xml:space="preserve"> mark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DcMYB113</w:t>
      </w:r>
      <w:r>
        <w:rPr>
          <w:rFonts w:cs="Times New Roman" w:ascii="Times New Roman" w:hAnsi="Times New Roman"/>
          <w:sz w:val="24"/>
          <w:szCs w:val="24"/>
        </w:rPr>
        <w:t xml:space="preserve"> from the assembled reads </w:t>
      </w:r>
      <w:r>
        <w:rPr>
          <w:rFonts w:cs="Times New Roman" w:ascii="Times New Roman" w:hAnsi="Times New Roman"/>
          <w:color w:val="000000"/>
          <w:sz w:val="24"/>
          <w:szCs w:val="24"/>
        </w:rPr>
        <w:t>(Accession number, SRR2146943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Style w:val="Fontstyle01"/>
          <w:rFonts w:ascii="Times New Roman" w:hAnsi="Times New Roman" w:cs="Times New Roma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Helvetica-Bold">
    <w:altName w:val="Times New Roman"/>
    <w:charset w:val="00"/>
    <w:family w:val="swiss"/>
    <w:pitch w:val="default"/>
  </w:font>
  <w:font w:name="AdvPSUnv-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Fontstyle01">
    <w:name w:val="fontstyle01"/>
    <w:qFormat/>
    <w:rPr>
      <w:rFonts w:ascii="Helvetica-Bold;Times New Roman" w:hAnsi="Helvetica-Bold;Times New Roman" w:cs="Helvetica-Bold;Times New Roman"/>
      <w:b/>
      <w:bCs/>
      <w:i w:val="false"/>
      <w:iCs w:val="false"/>
      <w:color w:val="000000"/>
      <w:sz w:val="24"/>
      <w:szCs w:val="24"/>
    </w:rPr>
  </w:style>
  <w:style w:type="character" w:styleId="Style13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Fontstyle21">
    <w:name w:val="fontstyle21"/>
    <w:qFormat/>
    <w:rPr>
      <w:rFonts w:ascii="AdvPSUnv-B;Times New Roman" w:hAnsi="AdvPSUnv-B;Times New Roman" w:cs="AdvPSUnv-B;Times New Roman"/>
      <w:b w:val="false"/>
      <w:bCs w:val="false"/>
      <w:i w:val="false"/>
      <w:iCs w:val="false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Char4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4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2T13:38:00Z</dcterms:created>
  <dc:creator>Users</dc:creator>
  <dc:description/>
  <cp:keywords/>
  <dc:language>en-US</dc:language>
  <cp:lastModifiedBy>Sky123.Org</cp:lastModifiedBy>
  <dcterms:modified xsi:type="dcterms:W3CDTF">2019-07-15T06:43:00Z</dcterms:modified>
  <cp:revision>70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